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15D3" w:rsidRPr="0087439F" w:rsidRDefault="00D315D3" w:rsidP="00D315D3">
      <w:pPr>
        <w:jc w:val="left"/>
        <w:rPr>
          <w:rFonts w:ascii="Times New Roman" w:hAnsi="Times New Roman"/>
          <w:b/>
          <w:noProof/>
          <w:kern w:val="0"/>
          <w:sz w:val="22"/>
          <w:szCs w:val="28"/>
          <w:lang w:val="en-GB"/>
        </w:rPr>
      </w:pPr>
      <w:r w:rsidRPr="0087439F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>T</w:t>
      </w:r>
      <w:r w:rsidRPr="0087439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>able</w:t>
      </w:r>
      <w:r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 xml:space="preserve"> S2</w:t>
      </w:r>
      <w:r w:rsidR="00DC4478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>.</w:t>
      </w:r>
      <w:bookmarkStart w:id="0" w:name="_GoBack"/>
      <w:bookmarkEnd w:id="0"/>
      <w:r w:rsidR="00DC4478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 xml:space="preserve"> </w:t>
      </w:r>
      <w:r w:rsidRPr="0087439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 xml:space="preserve">Candidate genes under selection in high </w:t>
      </w:r>
      <w:r w:rsidRPr="0087439F">
        <w:rPr>
          <w:rFonts w:ascii="Times New Roman" w:hAnsi="Times New Roman" w:hint="eastAsia"/>
          <w:b/>
          <w:noProof/>
          <w:kern w:val="0"/>
          <w:sz w:val="22"/>
          <w:szCs w:val="28"/>
          <w:lang w:val="en-GB"/>
        </w:rPr>
        <w:t>CLR in Landrace</w:t>
      </w:r>
      <w:r w:rsidRPr="0087439F">
        <w:rPr>
          <w:rFonts w:ascii="Times New Roman" w:hAnsi="Times New Roman"/>
          <w:b/>
          <w:noProof/>
          <w:kern w:val="0"/>
          <w:sz w:val="22"/>
          <w:szCs w:val="28"/>
          <w:lang w:val="en-GB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134"/>
        <w:gridCol w:w="1276"/>
        <w:gridCol w:w="1168"/>
        <w:gridCol w:w="958"/>
        <w:gridCol w:w="1873"/>
        <w:gridCol w:w="1329"/>
      </w:tblGrid>
      <w:tr w:rsidR="00D315D3" w:rsidRPr="007F33EE" w:rsidTr="00D95AC0">
        <w:trPr>
          <w:trHeight w:val="392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 w:hint="eastAsia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Pos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Gene start (bp)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Gene end (bp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CLR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Gene stable I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jc w:val="left"/>
              <w:rPr>
                <w:rFonts w:eastAsia="宋体" w:cstheme="minorHAnsi"/>
                <w:sz w:val="16"/>
                <w:szCs w:val="16"/>
              </w:rPr>
            </w:pPr>
            <w:r>
              <w:rPr>
                <w:rFonts w:cstheme="minorHAnsi" w:hint="eastAsia"/>
                <w:sz w:val="16"/>
                <w:szCs w:val="16"/>
              </w:rPr>
              <w:t>Within Gene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74766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739981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78758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818471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038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PLG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852078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8476457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853699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18793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101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LRP1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880965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878370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881968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10458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10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ZC3H12D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3172420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307656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324265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78874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45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ME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469343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467634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490153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53595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58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MYO1E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509824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4961867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510954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349079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58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RNF11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0063213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978323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043005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2.6735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61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UNC13C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076644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074644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0789634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25349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88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TMX3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663228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659577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6650046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.962848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89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TNFRSF11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9121313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890503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912972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396498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90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CBE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923618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921283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9239634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99097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490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PLX4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1863745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1862426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1867062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960948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512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PLA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1868523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1867802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1872265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63810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512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AAP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64688865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6467280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6473434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791932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533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RECK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85658447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8562867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85700029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159856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548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ZNF618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840191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806840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839916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5607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148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HRASLS5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12191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09465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142309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128989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324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KAP5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166461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150753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166817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22988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597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SNX24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69725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69361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69927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640846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7623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BUD3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70175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69960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71337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13398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325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PDAP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284766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274683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292128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27498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619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PREX2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737984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7267390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740846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.18224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685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OL11A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454436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454286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455640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94297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064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LEC7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877431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875088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879140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28167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072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PARP1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340235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3189141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3577394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.1215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083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HST1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60981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477330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61029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27776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093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LIN7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70341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701192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703369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815119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093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MYF5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997693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585348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6003580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28119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0943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OTOGL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000906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998421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001809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37775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358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MECR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426884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421968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428365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46453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3801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IL23R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544555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539718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556015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75977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3807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DNAJC6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708676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779094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7867976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285484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180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PEB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7985901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7896450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808934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199719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1810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PDE8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920689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915354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926364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816966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230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GALNT16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853008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843104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854657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9.37196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243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KCNK13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943053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940495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944405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08375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243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14orf159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955501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949091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961860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411862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2440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CDC88C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529560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526739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531047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.988774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250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VRK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732701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73128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78119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85860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874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CD38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1176379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1159617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123621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88417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8831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DCUN1D4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9109829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906467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913943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88861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8913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IGFBP7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253436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2415522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255642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80644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9111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SYNPO2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lastRenderedPageBreak/>
              <w:t>8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30336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29864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31441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473114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923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FAM175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3005163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299780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3006976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1970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4920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FZD4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4125181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407090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433318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5113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542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RELN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808809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80683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936784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005048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106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TRAF5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417072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412064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421086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.06329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1013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WAC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4243709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424160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424865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.836719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101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BAMBI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43189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275420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48607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21896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936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TRPC4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959335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956567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9594964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.76762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5120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BOR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9593419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9590875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961401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5.07568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9460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DIS3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6159975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609809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617305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602368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947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RBM26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515893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4997784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5158789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51651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211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DOCK9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227766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227524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229006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19180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747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IGFBP4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702507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7004047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4703318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29234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777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FAM222B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0449330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0415347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0501646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417722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783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PAFAH1B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971843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967818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977892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3682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122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STT3B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38519148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3846222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3852537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374632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261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DCP1A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7336043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731579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736972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.29856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120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IL1RAP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03535021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0341153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0363211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05190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5119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GRIK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0525311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0517240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05307822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859412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203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TIAM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4754825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474833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484756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21322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8018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P400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5759250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5517652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578874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8.46069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9745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ADGRD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9391780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9391629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9617748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907953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0975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TMEM132B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5296410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5293480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5296034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00206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0733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NKX1-2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6351402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5318780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5341081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789529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0734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OAT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619006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60957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982186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.13811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5673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KYNU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1328203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1306038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1474753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300355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6131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ADAM23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4739501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4563202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24740175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809642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2830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KANSL1L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95964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908676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44973706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6.9154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626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SP140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3782060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3761201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24139970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0.29987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16846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WDR70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7790934</w:t>
            </w:r>
          </w:p>
        </w:tc>
        <w:tc>
          <w:tcPr>
            <w:tcW w:w="1276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7761983</w:t>
            </w:r>
          </w:p>
        </w:tc>
        <w:tc>
          <w:tcPr>
            <w:tcW w:w="116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7799297</w:t>
            </w:r>
          </w:p>
        </w:tc>
        <w:tc>
          <w:tcPr>
            <w:tcW w:w="958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.171718</w:t>
            </w:r>
          </w:p>
        </w:tc>
        <w:tc>
          <w:tcPr>
            <w:tcW w:w="1873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3512</w:t>
            </w:r>
          </w:p>
        </w:tc>
        <w:tc>
          <w:tcPr>
            <w:tcW w:w="1329" w:type="dxa"/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SLC36A1</w:t>
            </w:r>
          </w:p>
        </w:tc>
      </w:tr>
      <w:tr w:rsidR="00D315D3" w:rsidRPr="007F33EE" w:rsidTr="00D95AC0">
        <w:trPr>
          <w:trHeight w:val="255"/>
          <w:jc w:val="center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41566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415573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5416847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7.768909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ENSSSCG00000022777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:rsidR="00D315D3" w:rsidRPr="007F33EE" w:rsidRDefault="00D315D3" w:rsidP="00D95AC0">
            <w:pPr>
              <w:rPr>
                <w:rFonts w:eastAsia="宋体" w:cstheme="minorHAnsi"/>
                <w:sz w:val="16"/>
                <w:szCs w:val="16"/>
              </w:rPr>
            </w:pPr>
            <w:r w:rsidRPr="007F33EE">
              <w:rPr>
                <w:rFonts w:cstheme="minorHAnsi"/>
                <w:sz w:val="16"/>
                <w:szCs w:val="16"/>
              </w:rPr>
              <w:t>SLC35C2</w:t>
            </w:r>
          </w:p>
        </w:tc>
      </w:tr>
    </w:tbl>
    <w:p w:rsidR="00F2444C" w:rsidRDefault="00F2444C"/>
    <w:sectPr w:rsidR="00F24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0845" w:rsidRDefault="00270845" w:rsidP="00D315D3">
      <w:r>
        <w:separator/>
      </w:r>
    </w:p>
  </w:endnote>
  <w:endnote w:type="continuationSeparator" w:id="0">
    <w:p w:rsidR="00270845" w:rsidRDefault="00270845" w:rsidP="00D31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0845" w:rsidRDefault="00270845" w:rsidP="00D315D3">
      <w:r>
        <w:separator/>
      </w:r>
    </w:p>
  </w:footnote>
  <w:footnote w:type="continuationSeparator" w:id="0">
    <w:p w:rsidR="00270845" w:rsidRDefault="00270845" w:rsidP="00D31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4B9"/>
    <w:rsid w:val="00245EAB"/>
    <w:rsid w:val="00270845"/>
    <w:rsid w:val="004114B9"/>
    <w:rsid w:val="00D315D3"/>
    <w:rsid w:val="00DC4478"/>
    <w:rsid w:val="00F2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D02F7"/>
  <w15:chartTrackingRefBased/>
  <w15:docId w15:val="{A2A15011-9899-4B56-BFAC-79AE0C73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15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5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5D3"/>
    <w:rPr>
      <w:sz w:val="18"/>
      <w:szCs w:val="18"/>
    </w:rPr>
  </w:style>
  <w:style w:type="table" w:styleId="a7">
    <w:name w:val="Table Grid"/>
    <w:basedOn w:val="a1"/>
    <w:uiPriority w:val="59"/>
    <w:rsid w:val="00D31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7134E9E2-C730-466E-B5E4-BC5FB274A06E}"/>
</file>

<file path=customXml/itemProps2.xml><?xml version="1.0" encoding="utf-8"?>
<ds:datastoreItem xmlns:ds="http://schemas.openxmlformats.org/officeDocument/2006/customXml" ds:itemID="{04762088-35FD-4D75-8F39-4B40002934A3}"/>
</file>

<file path=customXml/itemProps3.xml><?xml version="1.0" encoding="utf-8"?>
<ds:datastoreItem xmlns:ds="http://schemas.openxmlformats.org/officeDocument/2006/customXml" ds:itemID="{135C3259-D8F9-4766-832A-0FF33920B2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9</Words>
  <Characters>4216</Characters>
  <Application>Microsoft Office Word</Application>
  <DocSecurity>0</DocSecurity>
  <Lines>35</Lines>
  <Paragraphs>9</Paragraphs>
  <ScaleCrop>false</ScaleCrop>
  <Company/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凯</dc:creator>
  <cp:keywords/>
  <dc:description/>
  <cp:lastModifiedBy>王凯</cp:lastModifiedBy>
  <cp:revision>3</cp:revision>
  <dcterms:created xsi:type="dcterms:W3CDTF">2017-10-09T12:22:00Z</dcterms:created>
  <dcterms:modified xsi:type="dcterms:W3CDTF">2017-10-0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